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277"/>
        <w:gridCol w:w="512"/>
      </w:tblGrid>
      <w:tr w:rsidR="006B2D11" w:rsidRPr="004A5F3F" w:rsidTr="00AA5336">
        <w:trPr>
          <w:gridAfter w:val="1"/>
          <w:wAfter w:w="512" w:type="dxa"/>
          <w:trHeight w:val="340"/>
        </w:trPr>
        <w:tc>
          <w:tcPr>
            <w:tcW w:w="8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2D11" w:rsidRPr="00596500" w:rsidRDefault="00596500" w:rsidP="00596500">
            <w:pPr>
              <w:spacing w:after="0" w:line="240" w:lineRule="auto"/>
              <w:ind w:right="542"/>
              <w:rPr>
                <w:rFonts w:ascii="Century Gothic" w:hAnsi="Century Gothic" w:cs="Times New Roman"/>
                <w:b/>
                <w:szCs w:val="28"/>
                <w:lang w:val="en-US"/>
              </w:rPr>
            </w:pPr>
            <w:r w:rsidRPr="00596500">
              <w:rPr>
                <w:rFonts w:ascii="Century Gothic" w:hAnsi="Century Gothic" w:cs="Times New Roman"/>
                <w:b/>
                <w:szCs w:val="28"/>
                <w:lang w:val="en-US"/>
              </w:rPr>
              <w:t xml:space="preserve">Additional file 1: </w:t>
            </w:r>
            <w:r w:rsidR="006B2D11" w:rsidRPr="00596500">
              <w:rPr>
                <w:rFonts w:ascii="Century Gothic" w:hAnsi="Century Gothic" w:cs="Times New Roman"/>
                <w:b/>
                <w:szCs w:val="28"/>
                <w:lang w:val="en-US"/>
              </w:rPr>
              <w:t>GREET 2015 checklist</w:t>
            </w:r>
            <w:r w:rsidR="00F76F96" w:rsidRPr="00596500">
              <w:rPr>
                <w:rFonts w:ascii="Century Gothic" w:hAnsi="Century Gothic" w:cs="Times New Roman"/>
                <w:b/>
                <w:szCs w:val="28"/>
                <w:lang w:val="en-US"/>
              </w:rPr>
              <w:t xml:space="preserve"> for the be</w:t>
            </w:r>
            <w:r w:rsidRPr="00596500">
              <w:rPr>
                <w:rFonts w:ascii="Century Gothic" w:hAnsi="Century Gothic" w:cs="Times New Roman"/>
                <w:b/>
                <w:szCs w:val="28"/>
                <w:lang w:val="en-US"/>
              </w:rPr>
              <w:t>h</w:t>
            </w:r>
            <w:r w:rsidR="00F76F96" w:rsidRPr="00596500">
              <w:rPr>
                <w:rFonts w:ascii="Century Gothic" w:hAnsi="Century Gothic" w:cs="Times New Roman"/>
                <w:b/>
                <w:szCs w:val="28"/>
                <w:lang w:val="en-US"/>
              </w:rPr>
              <w:t xml:space="preserve">aviour change </w:t>
            </w:r>
            <w:r w:rsidRPr="00596500">
              <w:rPr>
                <w:rFonts w:ascii="Century Gothic" w:hAnsi="Century Gothic" w:cs="Times New Roman"/>
                <w:b/>
                <w:szCs w:val="28"/>
                <w:lang w:val="en-US"/>
              </w:rPr>
              <w:t>intervention workshops</w:t>
            </w:r>
          </w:p>
          <w:p w:rsidR="00596500" w:rsidRPr="00EE1D93" w:rsidRDefault="00596500" w:rsidP="00FC3AF3">
            <w:pPr>
              <w:spacing w:after="0" w:line="240" w:lineRule="auto"/>
              <w:ind w:right="542"/>
              <w:rPr>
                <w:rFonts w:ascii="Century Gothic" w:hAnsi="Century Gothic" w:cs="Times New Roman"/>
                <w:sz w:val="28"/>
                <w:szCs w:val="28"/>
                <w:lang w:val="en-US"/>
              </w:rPr>
            </w:pP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BRIEF NAME </w:t>
            </w:r>
          </w:p>
        </w:tc>
      </w:tr>
      <w:tr w:rsidR="006B2D11" w:rsidRPr="004A5F3F" w:rsidTr="00AA5336">
        <w:trPr>
          <w:trHeight w:val="397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3B569D" w:rsidRPr="003B569D" w:rsidRDefault="003B569D" w:rsidP="001852BD">
            <w:pPr>
              <w:spacing w:after="0" w:line="240" w:lineRule="auto"/>
              <w:rPr>
                <w:lang w:val="en-GB"/>
              </w:rPr>
            </w:pPr>
            <w:r w:rsidRPr="003B569D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6B2D11" w:rsidRPr="003B569D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INTERVENTION: </w:t>
            </w:r>
            <w:r w:rsidR="00F64D63" w:rsidRPr="003B569D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The intervention consisted of </w:t>
            </w:r>
            <w:r w:rsidR="00FA4C73" w:rsidRPr="003B569D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 series of </w:t>
            </w:r>
            <w:r w:rsidR="00DC09CB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four </w:t>
            </w:r>
            <w:r w:rsidR="00610526" w:rsidRPr="003B569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workshops</w:t>
            </w:r>
            <w:r w:rsidR="00E82228" w:rsidRPr="003B569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to enhance GP clinical behaviour for patients presenting with possible osteoarthritis (OA)</w:t>
            </w:r>
            <w:r w:rsidR="00FA285B" w:rsidRPr="003B569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,</w:t>
            </w:r>
            <w:r w:rsidR="00050498" w:rsidRPr="003B569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</w:t>
            </w:r>
            <w:r w:rsidR="00E82228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and addressed</w:t>
            </w:r>
            <w:r w:rsidR="00FA285B" w:rsidRPr="003B569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determinants of behaviour change</w:t>
            </w:r>
            <w:r w:rsidR="001852B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</w:t>
            </w:r>
            <w:r w:rsidR="00DC09CB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previously identified as </w:t>
            </w:r>
            <w:r w:rsidR="001852B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relevant to this behaviour</w:t>
            </w:r>
            <w:r w:rsidR="00A032D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[1]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HY - this educational process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A54645" w:rsidRDefault="006B2D11" w:rsidP="00AA5336">
            <w:pPr>
              <w:tabs>
                <w:tab w:val="left" w:pos="10382"/>
              </w:tabs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2. THEORY: </w:t>
            </w:r>
            <w:r w:rsidR="00AD614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The intervention was </w:t>
            </w:r>
            <w:r w:rsidR="00E829F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based on an implementation of change model and utilized </w:t>
            </w:r>
            <w:r w:rsidR="006D3C1C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the Theoretical Domains Framework and </w:t>
            </w:r>
            <w:r w:rsidR="000E152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Adult Learning Theory</w:t>
            </w:r>
            <w:r w:rsidR="00BD46F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[1].</w:t>
            </w:r>
          </w:p>
          <w:p w:rsidR="006B2D11" w:rsidRPr="00EE1D93" w:rsidRDefault="006B2D11" w:rsidP="00AA5336">
            <w:pPr>
              <w:tabs>
                <w:tab w:val="left" w:pos="10382"/>
              </w:tabs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B2D11" w:rsidRPr="00BD7ABE" w:rsidRDefault="006B2D11" w:rsidP="00BD7ABE">
            <w:pPr>
              <w:ind w:right="317"/>
              <w:rPr>
                <w:rFonts w:ascii="Century Gothic" w:hAnsi="Century Gothic" w:cs="Times New Roman"/>
                <w:sz w:val="18"/>
                <w:szCs w:val="18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3. LEARNING OBJECTIVES: </w:t>
            </w:r>
            <w:r w:rsidR="00EF702D" w:rsidRPr="00EF702D">
              <w:rPr>
                <w:rFonts w:ascii="Century Gothic" w:hAnsi="Century Gothic" w:cs="Times New Roman"/>
                <w:sz w:val="18"/>
                <w:szCs w:val="18"/>
              </w:rPr>
              <w:t xml:space="preserve">By the end of this intervention the </w:t>
            </w:r>
            <w:r w:rsidR="004C5E45">
              <w:rPr>
                <w:rFonts w:ascii="Century Gothic" w:hAnsi="Century Gothic" w:cs="Times New Roman"/>
                <w:sz w:val="18"/>
                <w:szCs w:val="18"/>
              </w:rPr>
              <w:t xml:space="preserve">GPs </w:t>
            </w:r>
            <w:r w:rsidR="00EF702D" w:rsidRPr="00EF702D">
              <w:rPr>
                <w:rFonts w:ascii="Century Gothic" w:hAnsi="Century Gothic" w:cs="Times New Roman"/>
                <w:sz w:val="18"/>
                <w:szCs w:val="18"/>
              </w:rPr>
              <w:t xml:space="preserve">were expected to: </w:t>
            </w:r>
            <w:r w:rsidR="00E02BD3">
              <w:rPr>
                <w:rFonts w:ascii="Century Gothic" w:hAnsi="Century Gothic" w:cs="Times New Roman"/>
                <w:sz w:val="18"/>
                <w:szCs w:val="18"/>
              </w:rPr>
              <w:t xml:space="preserve">have the </w:t>
            </w:r>
            <w:r w:rsidR="001A37F9">
              <w:rPr>
                <w:rFonts w:ascii="Century Gothic" w:hAnsi="Century Gothic" w:cs="Times New Roman"/>
                <w:sz w:val="18"/>
                <w:szCs w:val="18"/>
              </w:rPr>
              <w:t xml:space="preserve">necessary </w:t>
            </w:r>
            <w:r w:rsidR="00E02BD3">
              <w:rPr>
                <w:rFonts w:ascii="Century Gothic" w:hAnsi="Century Gothic" w:cs="Times New Roman"/>
                <w:sz w:val="18"/>
                <w:szCs w:val="18"/>
              </w:rPr>
              <w:t xml:space="preserve">knowledge and skills to </w:t>
            </w:r>
            <w:r w:rsidR="001A37F9" w:rsidRPr="001A37F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diagnosis and initial</w:t>
            </w:r>
            <w:r w:rsidR="001A37F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ly manage </w:t>
            </w:r>
            <w:r w:rsidR="008B444D" w:rsidRPr="001A37F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patients present</w:t>
            </w:r>
            <w:r w:rsidR="008B444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ing</w:t>
            </w:r>
            <w:r w:rsidR="008B444D" w:rsidRPr="001A37F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with </w:t>
            </w:r>
            <w:r w:rsidR="008B444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p</w:t>
            </w:r>
            <w:r w:rsidR="008B444D" w:rsidRPr="001A37F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eripheral joint pain </w:t>
            </w:r>
            <w:r w:rsidR="008B444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in line with </w:t>
            </w:r>
            <w:r w:rsidR="001A37F9" w:rsidRPr="001A37F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NICE</w:t>
            </w:r>
            <w:r w:rsidR="008B444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</w:t>
            </w:r>
            <w:r w:rsidR="001A37F9" w:rsidRPr="001A37F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OA </w:t>
            </w:r>
            <w:r w:rsidR="000F38A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guidance</w:t>
            </w:r>
            <w:r w:rsidR="00FE5D4C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[2]</w:t>
            </w:r>
            <w:r w:rsidR="000F38A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; </w:t>
            </w:r>
            <w:r w:rsidR="00A04903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helpful beliefs </w:t>
            </w:r>
            <w:r w:rsidR="00283C79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about undertaking this</w:t>
            </w:r>
            <w:r w:rsidR="00DC09CB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activity</w:t>
            </w:r>
            <w:r w:rsidR="00E1038E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; </w:t>
            </w:r>
            <w:bookmarkStart w:id="0" w:name="_GoBack"/>
            <w:bookmarkEnd w:id="0"/>
            <w:r w:rsidR="009C761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be motivated</w:t>
            </w:r>
            <w:r w:rsidR="008B76A8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, and remember,</w:t>
            </w:r>
            <w:r w:rsidR="009C761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to undertake </w:t>
            </w:r>
            <w:r w:rsidR="008B76A8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this </w:t>
            </w:r>
            <w:r w:rsidR="009777F1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activity </w:t>
            </w:r>
            <w:r w:rsidR="008B76A8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in day-to-day practice.</w:t>
            </w:r>
          </w:p>
        </w:tc>
      </w:tr>
      <w:tr w:rsidR="006B2D11" w:rsidRPr="004A5F3F" w:rsidTr="005639B6">
        <w:trPr>
          <w:trHeight w:val="221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:rsidR="006B2D11" w:rsidRPr="00EE1D93" w:rsidRDefault="006B2D11" w:rsidP="005F14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4. EBP CONTENT: </w:t>
            </w:r>
            <w:r w:rsidR="005F143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none – the intervention was not an EBP intervention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HAT</w:t>
            </w:r>
          </w:p>
        </w:tc>
      </w:tr>
      <w:tr w:rsidR="006B2D11" w:rsidRPr="004A5F3F" w:rsidTr="00AA5336">
        <w:trPr>
          <w:trHeight w:val="624"/>
        </w:trPr>
        <w:tc>
          <w:tcPr>
            <w:tcW w:w="8789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7183E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5. MATERIALS: </w:t>
            </w:r>
            <w:r w:rsidR="00F7183E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GPs were provided with a workshop handbook containing</w:t>
            </w:r>
            <w:r w:rsidR="00AD5F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:</w:t>
            </w:r>
            <w:r w:rsidR="00F7183E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C84E9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he Keele Guide for P</w:t>
            </w:r>
            <w:r w:rsidR="00AD5F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eople who have Osteoarthritis</w:t>
            </w:r>
            <w:r w:rsidR="005072D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[3]</w:t>
            </w:r>
            <w:r w:rsidR="00AD5F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, t</w:t>
            </w:r>
            <w:r w:rsidR="00C84E9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he NICE OA </w:t>
            </w:r>
            <w:r w:rsidR="0028040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2008 Quick Reference Guide</w:t>
            </w:r>
            <w:r w:rsidR="009777F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(no longer available on-line)</w:t>
            </w:r>
            <w:r w:rsidR="0028040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, the Arthritis Research UK Hands On leaflet on OA</w:t>
            </w:r>
            <w:r w:rsidR="00A46AA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[4]</w:t>
            </w:r>
            <w:r w:rsidR="0028040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, </w:t>
            </w:r>
            <w:r w:rsidR="00AD5F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(</w:t>
            </w:r>
            <w:r w:rsidR="0028040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nd other </w:t>
            </w:r>
            <w:r w:rsidR="000016B5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ritten information on the management of OA</w:t>
            </w:r>
            <w:r w:rsidR="00AD5F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)</w:t>
            </w:r>
            <w:r w:rsidR="000016B5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, copies of </w:t>
            </w:r>
            <w:r w:rsidR="00AD5F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presentations given in the workshops, and a</w:t>
            </w:r>
            <w:r w:rsidR="00F537C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n</w:t>
            </w:r>
            <w:r w:rsidR="00AD5F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F537C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aide-memoire for an enhanced GP OA consultation</w:t>
            </w:r>
            <w:r w:rsidR="00331B6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. Simulated patients </w:t>
            </w:r>
            <w:r w:rsidR="002F687F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ere utilized in skills training sessions.</w:t>
            </w:r>
          </w:p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b/>
                <w:sz w:val="18"/>
                <w:szCs w:val="18"/>
                <w:lang w:val="en-US"/>
              </w:rPr>
            </w:pPr>
          </w:p>
        </w:tc>
      </w:tr>
      <w:tr w:rsidR="006B2D11" w:rsidRPr="004A5F3F" w:rsidTr="00AA5336">
        <w:trPr>
          <w:trHeight w:val="283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F264EA" w:rsidRDefault="006B2D11" w:rsidP="00F427E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GB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6. EDUCATIONAL STRATEGIES: </w:t>
            </w:r>
            <w:r w:rsidR="00F264E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</w:t>
            </w:r>
            <w:r w:rsidR="00011FD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he workshops used a mixture of </w:t>
            </w:r>
            <w:r w:rsidR="00011FD7" w:rsidRPr="00F264EA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didactic</w:t>
            </w:r>
            <w:r w:rsidR="00F264EA" w:rsidRPr="00F264EA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and interactive sessions,</w:t>
            </w:r>
            <w:r w:rsidR="00792FA6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with specific skills training sessions </w:t>
            </w:r>
            <w:r w:rsidR="00F427E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based on the </w:t>
            </w:r>
            <w:r w:rsidR="00F427ED" w:rsidRPr="00F427E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‘context-bound communication</w:t>
            </w:r>
            <w:r w:rsidR="00F427E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</w:t>
            </w:r>
            <w:r w:rsidR="00F427ED" w:rsidRPr="00F427E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skills training’</w:t>
            </w:r>
            <w:r w:rsidR="00F427E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approach</w:t>
            </w:r>
            <w:r w:rsidR="009A6923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[5]</w:t>
            </w:r>
            <w:r w:rsidR="002704C6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, including </w:t>
            </w:r>
            <w:r w:rsidR="00D67C11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the use of video recorded GP / simulated patient OA consultations undertaken </w:t>
            </w:r>
            <w:r w:rsidR="00727988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during day-to-day practice</w:t>
            </w:r>
            <w:r w:rsidR="00F427ED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.</w:t>
            </w:r>
          </w:p>
          <w:p w:rsidR="00F427ED" w:rsidRPr="00EE1D93" w:rsidRDefault="00F427ED" w:rsidP="003B569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</w:tc>
      </w:tr>
      <w:tr w:rsidR="006B2D11" w:rsidRPr="004A5F3F" w:rsidTr="00AA5336">
        <w:trPr>
          <w:trHeight w:val="397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7. INCENTIVES: </w:t>
            </w:r>
            <w:r w:rsidR="00FF7D3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Practices </w:t>
            </w:r>
            <w:r w:rsidR="0070382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were reimbursed for GP </w:t>
            </w:r>
            <w:r w:rsidR="00811F0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ime</w:t>
            </w:r>
            <w:r w:rsidR="00AD2CF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:</w:t>
            </w:r>
            <w:r w:rsidR="00811F0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to atte</w:t>
            </w:r>
            <w:r w:rsidR="00FF7D3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nd the workshops</w:t>
            </w:r>
            <w:r w:rsidR="00AD2CF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,</w:t>
            </w:r>
            <w:r w:rsidR="00FF7D3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70382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nd to deliver the enhanced </w:t>
            </w:r>
            <w:r w:rsidR="00AD2CF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OA consultation in day-to-day practice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HO PROVIDED</w:t>
            </w:r>
          </w:p>
        </w:tc>
      </w:tr>
      <w:tr w:rsidR="006B2D11" w:rsidRPr="004A5F3F" w:rsidTr="005639B6">
        <w:trPr>
          <w:trHeight w:val="946"/>
        </w:trPr>
        <w:tc>
          <w:tcPr>
            <w:tcW w:w="8789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B2D11" w:rsidRPr="00EE1D93" w:rsidRDefault="006B2D11" w:rsidP="002E5BB8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8. INSTRUCTORS: </w:t>
            </w:r>
            <w:r w:rsidR="0072798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he</w:t>
            </w:r>
            <w:r w:rsidR="0059092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workshops were delivered by</w:t>
            </w:r>
            <w:r w:rsidR="002E5BB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a team of academic clinicians</w:t>
            </w:r>
            <w:r w:rsidR="0059092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: a</w:t>
            </w:r>
            <w:r w:rsidR="002E5BB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59092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GP with an interest in OA, </w:t>
            </w:r>
            <w:r w:rsidR="00F345D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 GP experienced at running skills training sessions, </w:t>
            </w:r>
            <w:r w:rsidR="0059092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a</w:t>
            </w:r>
            <w:r w:rsidR="002E5BB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59092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physiotherapist specializing in musculoskeletal problems, </w:t>
            </w:r>
            <w:r w:rsidR="002E5BB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 </w:t>
            </w:r>
            <w:r w:rsidR="00EE498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clinical </w:t>
            </w:r>
            <w:r w:rsidR="002E5BB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psychologist</w:t>
            </w:r>
            <w:r w:rsidR="00EE498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with expertise in the management of chronic pain, and a rheumatologist with </w:t>
            </w:r>
            <w:r w:rsidR="00F345D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n interest in OA. 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>HOW</w:t>
            </w:r>
          </w:p>
        </w:tc>
      </w:tr>
      <w:tr w:rsidR="006B2D11" w:rsidRPr="004A5F3F" w:rsidTr="005639B6">
        <w:trPr>
          <w:trHeight w:val="496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6B2D11" w:rsidRPr="00EE1D93" w:rsidRDefault="00433E32" w:rsidP="00433E32">
            <w:pPr>
              <w:spacing w:after="0" w:line="240" w:lineRule="auto"/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9. DELIVERY: </w:t>
            </w:r>
            <w:r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>The workshops were delivered in group face-to-face sessions with a learner to instructor ratio varying between 1 to 1 and 2 to 1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HERE</w:t>
            </w:r>
          </w:p>
        </w:tc>
      </w:tr>
      <w:tr w:rsidR="006B2D11" w:rsidRPr="004A5F3F" w:rsidTr="005639B6">
        <w:trPr>
          <w:trHeight w:val="778"/>
        </w:trPr>
        <w:tc>
          <w:tcPr>
            <w:tcW w:w="8789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10. ENVIRONMENT: </w:t>
            </w:r>
            <w:r w:rsidR="00D471C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he majority of the workshops were delivered at</w:t>
            </w:r>
            <w:r w:rsidR="00C3111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the practices in a convenient meeting room, three were delivere</w:t>
            </w:r>
            <w:r w:rsidR="00AE489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d in a university facility (which was mutually convenient for GPs from two practices)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HEN and HOW MUCH</w:t>
            </w:r>
          </w:p>
        </w:tc>
      </w:tr>
      <w:tr w:rsidR="006B2D11" w:rsidRPr="004A5F3F" w:rsidTr="00AA5336">
        <w:trPr>
          <w:trHeight w:val="567"/>
        </w:trPr>
        <w:tc>
          <w:tcPr>
            <w:tcW w:w="8789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AE4897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11. SCHEDULE: </w:t>
            </w:r>
            <w:r w:rsidR="00DC09CB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he</w:t>
            </w:r>
            <w:r w:rsidR="00F1261F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AA118B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four </w:t>
            </w:r>
            <w:r w:rsidR="00F1261F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workshops were delivered </w:t>
            </w:r>
            <w:r w:rsidR="005E34C1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s a series to each </w:t>
            </w:r>
            <w:r w:rsidR="001E774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practice </w:t>
            </w:r>
            <w:r w:rsidR="00F1261F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t approximately two-weekly intervals with </w:t>
            </w:r>
            <w:r w:rsidR="000500F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the first three </w:t>
            </w:r>
            <w:r w:rsidR="00F1261F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lasting two hours</w:t>
            </w:r>
            <w:r w:rsidR="000500F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each, and the last an hour</w:t>
            </w:r>
            <w:r w:rsidR="00F1261F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.</w:t>
            </w:r>
          </w:p>
          <w:p w:rsidR="00F1261F" w:rsidRPr="00EE1D93" w:rsidRDefault="00F1261F" w:rsidP="00677D37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</w:tc>
      </w:tr>
      <w:tr w:rsidR="006B2D11" w:rsidRPr="004A5F3F" w:rsidTr="001E7746">
        <w:trPr>
          <w:trHeight w:val="814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6B2D11" w:rsidRPr="001E7746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12. </w:t>
            </w:r>
            <w:r w:rsidR="00FE734A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TIME UNDERTAKEN BY LEARNERS: </w:t>
            </w:r>
            <w:r w:rsidR="0033094D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>The GP</w:t>
            </w:r>
            <w:r w:rsidR="000500F0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>s spent in total seven</w:t>
            </w:r>
            <w:r w:rsidR="0033094D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 hours in face-to-face contact with instructors, </w:t>
            </w:r>
            <w:r w:rsidR="00242E72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were asked to read the Keele OA Guide </w:t>
            </w:r>
            <w:r w:rsidR="001E7746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[3] </w:t>
            </w:r>
            <w:r w:rsidR="00242E72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>between workshops 1 and 2</w:t>
            </w:r>
            <w:r w:rsidR="00B141BD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 (taking approximately 30 minutes)</w:t>
            </w:r>
            <w:r w:rsidR="00242E72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, </w:t>
            </w:r>
            <w:r w:rsidR="00731E28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and </w:t>
            </w:r>
            <w:r w:rsidR="00242E72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undertook consultations </w:t>
            </w:r>
            <w:r w:rsidR="00FF20C6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at their practices </w:t>
            </w:r>
            <w:r w:rsidR="00242E72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 xml:space="preserve">with simulated patients </w:t>
            </w:r>
            <w:r w:rsidR="00FF20C6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>lasting in total about one hour</w:t>
            </w:r>
            <w:r w:rsidR="00B141BD">
              <w:rPr>
                <w:rFonts w:ascii="Century Gothic" w:hAnsi="Century Gothic"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PLANNED CHANGES </w:t>
            </w:r>
          </w:p>
        </w:tc>
      </w:tr>
      <w:tr w:rsidR="006B2D11" w:rsidRPr="004A5F3F" w:rsidTr="00840093">
        <w:trPr>
          <w:trHeight w:val="778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6B2D11" w:rsidRPr="00EE1D93" w:rsidRDefault="006B2D11" w:rsidP="00840093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13. </w:t>
            </w:r>
            <w:r w:rsidR="00FE734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LEARNER SPECIFIC ADAPTION: </w:t>
            </w:r>
            <w:r w:rsidR="00731E2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he interventio</w:t>
            </w:r>
            <w:r w:rsidR="00A7746E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n was tailor-made for the study </w:t>
            </w:r>
            <w:r w:rsidR="0006545E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but was not adapted for </w:t>
            </w:r>
            <w:r w:rsidR="008400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GPs in a specific practice </w:t>
            </w:r>
            <w:r w:rsidR="0006545E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other than that required for the workshops</w:t>
            </w:r>
            <w:r w:rsidR="000F46E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to address the learning needs of </w:t>
            </w:r>
            <w:r w:rsidR="008400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individual</w:t>
            </w:r>
            <w:r w:rsidR="00E5797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0F46E6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GPs</w:t>
            </w:r>
            <w:r w:rsidR="00E5797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lastRenderedPageBreak/>
              <w:t>UNPLANNED CHANGES</w:t>
            </w:r>
          </w:p>
        </w:tc>
      </w:tr>
      <w:tr w:rsidR="006B2D11" w:rsidRPr="004A5F3F" w:rsidTr="005B0693">
        <w:trPr>
          <w:trHeight w:val="274"/>
        </w:trPr>
        <w:tc>
          <w:tcPr>
            <w:tcW w:w="8789" w:type="dxa"/>
            <w:gridSpan w:val="2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6B2D11" w:rsidRPr="005B06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14. </w:t>
            </w:r>
            <w:r w:rsidR="000E7A5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MODIFICATION DURING DELIVERY: </w:t>
            </w:r>
            <w:r w:rsidR="00E5797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No</w:t>
            </w:r>
            <w:r w:rsidR="0027457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unplanned </w:t>
            </w:r>
            <w:r w:rsidR="000E7A5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changes </w:t>
            </w:r>
            <w:r w:rsidR="00274572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ere made</w:t>
            </w:r>
            <w:r w:rsidR="00E57977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.</w:t>
            </w:r>
          </w:p>
        </w:tc>
      </w:tr>
      <w:tr w:rsidR="006B2D11" w:rsidRPr="004A5F3F" w:rsidTr="00AA5336">
        <w:trPr>
          <w:trHeight w:val="340"/>
        </w:trPr>
        <w:tc>
          <w:tcPr>
            <w:tcW w:w="8789" w:type="dxa"/>
            <w:gridSpan w:val="2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/>
            <w:vAlign w:val="center"/>
          </w:tcPr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HOW WELL</w:t>
            </w:r>
          </w:p>
        </w:tc>
      </w:tr>
      <w:tr w:rsidR="006B2D11" w:rsidRPr="004A5F3F" w:rsidTr="00AA5336">
        <w:trPr>
          <w:trHeight w:val="567"/>
        </w:trPr>
        <w:tc>
          <w:tcPr>
            <w:tcW w:w="8789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57977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15. ATTENDANCE: </w:t>
            </w:r>
            <w:r w:rsidR="00DD2D3C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Workshop attendance was assessed by the use of attendance registers. The table show the attendance by practice.</w:t>
            </w:r>
          </w:p>
          <w:p w:rsidR="0021451A" w:rsidRDefault="0021451A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  <w:tbl>
            <w:tblPr>
              <w:tblStyle w:val="TableGrid"/>
              <w:tblW w:w="878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66"/>
              <w:gridCol w:w="1755"/>
              <w:gridCol w:w="1756"/>
              <w:gridCol w:w="1756"/>
              <w:gridCol w:w="1756"/>
            </w:tblGrid>
            <w:tr w:rsidR="0021451A" w:rsidRPr="0021451A" w:rsidTr="00AA5336">
              <w:trPr>
                <w:trHeight w:val="510"/>
              </w:trPr>
              <w:tc>
                <w:tcPr>
                  <w:tcW w:w="1766" w:type="dxa"/>
                  <w:tcBorders>
                    <w:top w:val="single" w:sz="4" w:space="0" w:color="auto"/>
                  </w:tcBorders>
                </w:tcPr>
                <w:p w:rsidR="0021451A" w:rsidRPr="0021451A" w:rsidRDefault="0021451A" w:rsidP="0021451A">
                  <w:pPr>
                    <w:spacing w:line="240" w:lineRule="auto"/>
                    <w:jc w:val="both"/>
                    <w:rPr>
                      <w:rFonts w:ascii="Century Gothic" w:hAnsi="Century Gothic" w:cs="Times New Roman"/>
                    </w:rPr>
                  </w:pPr>
                </w:p>
              </w:tc>
              <w:tc>
                <w:tcPr>
                  <w:tcW w:w="7023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Number (%) GPs who attended workshop</w:t>
                  </w:r>
                </w:p>
              </w:tc>
            </w:tr>
            <w:tr w:rsidR="0021451A" w:rsidRPr="0021451A" w:rsidTr="00AA5336">
              <w:trPr>
                <w:trHeight w:val="510"/>
              </w:trPr>
              <w:tc>
                <w:tcPr>
                  <w:tcW w:w="1766" w:type="dxa"/>
                  <w:tcBorders>
                    <w:bottom w:val="single" w:sz="4" w:space="0" w:color="auto"/>
                  </w:tcBorders>
                </w:tcPr>
                <w:p w:rsidR="0021451A" w:rsidRPr="0021451A" w:rsidRDefault="0021451A" w:rsidP="0021451A">
                  <w:pPr>
                    <w:spacing w:line="240" w:lineRule="auto"/>
                    <w:jc w:val="both"/>
                    <w:rPr>
                      <w:rFonts w:ascii="Century Gothic" w:hAnsi="Century Gothic" w:cs="Times New Roman"/>
                    </w:rPr>
                  </w:pP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Practice A (n=2)</w:t>
                  </w:r>
                  <w:r w:rsidR="002416A0">
                    <w:rPr>
                      <w:rFonts w:ascii="Century Gothic" w:hAnsi="Century Gothic" w:cs="Times New Roman"/>
                      <w:b/>
                    </w:rPr>
                    <w:t>*</w:t>
                  </w:r>
                </w:p>
              </w:tc>
              <w:tc>
                <w:tcPr>
                  <w:tcW w:w="175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Practice B (n=7)</w:t>
                  </w:r>
                  <w:r w:rsidR="002416A0">
                    <w:rPr>
                      <w:rFonts w:ascii="Century Gothic" w:hAnsi="Century Gothic" w:cs="Times New Roman"/>
                      <w:b/>
                    </w:rPr>
                    <w:t>*</w:t>
                  </w:r>
                </w:p>
              </w:tc>
              <w:tc>
                <w:tcPr>
                  <w:tcW w:w="175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Practice C (n=20)</w:t>
                  </w:r>
                  <w:r w:rsidR="002416A0">
                    <w:rPr>
                      <w:rFonts w:ascii="Century Gothic" w:hAnsi="Century Gothic" w:cs="Times New Roman"/>
                      <w:b/>
                    </w:rPr>
                    <w:t>*</w:t>
                  </w:r>
                </w:p>
              </w:tc>
              <w:tc>
                <w:tcPr>
                  <w:tcW w:w="175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Practice D (n=2)</w:t>
                  </w:r>
                  <w:r w:rsidR="002416A0">
                    <w:rPr>
                      <w:rFonts w:ascii="Century Gothic" w:hAnsi="Century Gothic" w:cs="Times New Roman"/>
                      <w:b/>
                    </w:rPr>
                    <w:t>*</w:t>
                  </w:r>
                </w:p>
              </w:tc>
            </w:tr>
            <w:tr w:rsidR="0021451A" w:rsidRPr="0021451A" w:rsidTr="00AA5336">
              <w:trPr>
                <w:trHeight w:val="510"/>
              </w:trPr>
              <w:tc>
                <w:tcPr>
                  <w:tcW w:w="1766" w:type="dxa"/>
                  <w:tcBorders>
                    <w:top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Workshop 1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  <w:tc>
                <w:tcPr>
                  <w:tcW w:w="1756" w:type="dxa"/>
                  <w:tcBorders>
                    <w:top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5 (71)</w:t>
                  </w:r>
                </w:p>
              </w:tc>
              <w:tc>
                <w:tcPr>
                  <w:tcW w:w="1756" w:type="dxa"/>
                  <w:tcBorders>
                    <w:top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13 (65)</w:t>
                  </w:r>
                </w:p>
              </w:tc>
              <w:tc>
                <w:tcPr>
                  <w:tcW w:w="1756" w:type="dxa"/>
                  <w:tcBorders>
                    <w:top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</w:tr>
            <w:tr w:rsidR="0021451A" w:rsidRPr="0021451A" w:rsidTr="00AA5336">
              <w:trPr>
                <w:trHeight w:val="510"/>
              </w:trPr>
              <w:tc>
                <w:tcPr>
                  <w:tcW w:w="176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Workshop 2</w:t>
                  </w:r>
                </w:p>
              </w:tc>
              <w:tc>
                <w:tcPr>
                  <w:tcW w:w="1755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  <w:tc>
                <w:tcPr>
                  <w:tcW w:w="175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6 (86)</w:t>
                  </w:r>
                </w:p>
              </w:tc>
              <w:tc>
                <w:tcPr>
                  <w:tcW w:w="175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14 (70)</w:t>
                  </w:r>
                </w:p>
              </w:tc>
              <w:tc>
                <w:tcPr>
                  <w:tcW w:w="175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</w:tr>
            <w:tr w:rsidR="0021451A" w:rsidRPr="0021451A" w:rsidTr="00AA5336">
              <w:trPr>
                <w:trHeight w:val="510"/>
              </w:trPr>
              <w:tc>
                <w:tcPr>
                  <w:tcW w:w="176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Workshop 3</w:t>
                  </w:r>
                </w:p>
              </w:tc>
              <w:tc>
                <w:tcPr>
                  <w:tcW w:w="1755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  <w:tc>
                <w:tcPr>
                  <w:tcW w:w="175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5 (71)</w:t>
                  </w:r>
                </w:p>
              </w:tc>
              <w:tc>
                <w:tcPr>
                  <w:tcW w:w="175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15 (75)</w:t>
                  </w:r>
                </w:p>
              </w:tc>
              <w:tc>
                <w:tcPr>
                  <w:tcW w:w="1756" w:type="dxa"/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</w:tr>
            <w:tr w:rsidR="0021451A" w:rsidRPr="0021451A" w:rsidTr="00AA5336">
              <w:trPr>
                <w:trHeight w:val="510"/>
              </w:trPr>
              <w:tc>
                <w:tcPr>
                  <w:tcW w:w="1766" w:type="dxa"/>
                  <w:tcBorders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rPr>
                      <w:rFonts w:ascii="Century Gothic" w:hAnsi="Century Gothic" w:cs="Times New Roman"/>
                      <w:b/>
                    </w:rPr>
                  </w:pPr>
                  <w:r w:rsidRPr="0021451A">
                    <w:rPr>
                      <w:rFonts w:ascii="Century Gothic" w:hAnsi="Century Gothic" w:cs="Times New Roman"/>
                      <w:b/>
                    </w:rPr>
                    <w:t>Workshop 4</w:t>
                  </w:r>
                </w:p>
              </w:tc>
              <w:tc>
                <w:tcPr>
                  <w:tcW w:w="1755" w:type="dxa"/>
                  <w:tcBorders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  <w:tc>
                <w:tcPr>
                  <w:tcW w:w="1756" w:type="dxa"/>
                  <w:tcBorders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3 (43)</w:t>
                  </w:r>
                </w:p>
              </w:tc>
              <w:tc>
                <w:tcPr>
                  <w:tcW w:w="1756" w:type="dxa"/>
                  <w:tcBorders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6 (30)</w:t>
                  </w:r>
                </w:p>
              </w:tc>
              <w:tc>
                <w:tcPr>
                  <w:tcW w:w="1756" w:type="dxa"/>
                  <w:tcBorders>
                    <w:bottom w:val="single" w:sz="4" w:space="0" w:color="auto"/>
                  </w:tcBorders>
                  <w:vAlign w:val="center"/>
                </w:tcPr>
                <w:p w:rsidR="0021451A" w:rsidRPr="0021451A" w:rsidRDefault="0021451A" w:rsidP="0021451A">
                  <w:pPr>
                    <w:spacing w:line="240" w:lineRule="auto"/>
                    <w:jc w:val="center"/>
                    <w:rPr>
                      <w:rFonts w:ascii="Century Gothic" w:hAnsi="Century Gothic" w:cs="Times New Roman"/>
                    </w:rPr>
                  </w:pPr>
                  <w:r w:rsidRPr="0021451A">
                    <w:rPr>
                      <w:rFonts w:ascii="Century Gothic" w:hAnsi="Century Gothic" w:cs="Times New Roman"/>
                    </w:rPr>
                    <w:t>2 (100)</w:t>
                  </w:r>
                </w:p>
              </w:tc>
            </w:tr>
          </w:tbl>
          <w:p w:rsidR="00DD2D3C" w:rsidRDefault="00B7085D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Workshop attendance by practice. </w:t>
            </w:r>
          </w:p>
          <w:p w:rsidR="002416A0" w:rsidRDefault="002416A0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* number of GPs </w:t>
            </w:r>
            <w:r w:rsidR="00383E7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working </w:t>
            </w: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in the practice </w:t>
            </w:r>
            <w:r w:rsidR="00383E7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nd </w:t>
            </w: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invited to attend </w:t>
            </w:r>
            <w:r w:rsidR="00383E70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the workshops</w:t>
            </w:r>
          </w:p>
          <w:p w:rsidR="00383E70" w:rsidRDefault="00383E70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  <w:p w:rsidR="00383E70" w:rsidRDefault="00383E70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ttendance was facilitated by </w:t>
            </w:r>
            <w:r w:rsidR="0069752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arranging the workshops at times convenient to the GPs</w:t>
            </w:r>
            <w:r w:rsidR="00F631F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of an individual practice</w:t>
            </w:r>
            <w:r w:rsidR="0069752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, </w:t>
            </w:r>
            <w:r w:rsidR="00F631F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and, i</w:t>
            </w:r>
            <w:r w:rsidR="0069752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n the majority of cases</w:t>
            </w:r>
            <w:r w:rsidR="00F631F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,</w:t>
            </w:r>
            <w:r w:rsidR="00697524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at their practices</w:t>
            </w:r>
          </w:p>
          <w:p w:rsidR="00691CC1" w:rsidRPr="00EE1D93" w:rsidRDefault="00691CC1" w:rsidP="002D5182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</w:rPr>
            </w:pPr>
          </w:p>
        </w:tc>
      </w:tr>
      <w:tr w:rsidR="006B2D11" w:rsidRPr="004A5F3F" w:rsidTr="00AA5336">
        <w:trPr>
          <w:trHeight w:val="567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91CC1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16</w:t>
            </w:r>
            <w:r w:rsidRPr="00EE1D93">
              <w:rPr>
                <w:rFonts w:ascii="Century Gothic" w:hAnsi="Century Gothic" w:cs="Times New Roman"/>
                <w:sz w:val="18"/>
                <w:szCs w:val="18"/>
              </w:rPr>
              <w:t xml:space="preserve">. </w:t>
            </w:r>
            <w:r w:rsidR="008007A8">
              <w:rPr>
                <w:rFonts w:ascii="Century Gothic" w:hAnsi="Century Gothic" w:cs="Times New Roman"/>
                <w:sz w:val="18"/>
                <w:szCs w:val="18"/>
              </w:rPr>
              <w:t xml:space="preserve">ASSESSMENY OF DELIVERY: </w:t>
            </w:r>
            <w:r w:rsidR="005B0693">
              <w:rPr>
                <w:rFonts w:ascii="Century Gothic" w:hAnsi="Century Gothic" w:cs="Times New Roman"/>
                <w:sz w:val="18"/>
                <w:szCs w:val="18"/>
              </w:rPr>
              <w:t xml:space="preserve">A detailed log and field notes </w:t>
            </w:r>
            <w:r w:rsidR="006A5C05">
              <w:rPr>
                <w:rFonts w:ascii="Century Gothic" w:hAnsi="Century Gothic" w:cs="Times New Roman"/>
                <w:sz w:val="18"/>
                <w:szCs w:val="18"/>
              </w:rPr>
              <w:t xml:space="preserve">were made </w:t>
            </w:r>
            <w:r w:rsidR="00C55A1D">
              <w:rPr>
                <w:rFonts w:ascii="Century Gothic" w:hAnsi="Century Gothic" w:cs="Times New Roman"/>
                <w:sz w:val="18"/>
                <w:szCs w:val="18"/>
              </w:rPr>
              <w:t>by the team delivering the w</w:t>
            </w:r>
            <w:r w:rsidR="00557277">
              <w:rPr>
                <w:rFonts w:ascii="Century Gothic" w:hAnsi="Century Gothic" w:cs="Times New Roman"/>
                <w:sz w:val="18"/>
                <w:szCs w:val="18"/>
              </w:rPr>
              <w:t>orkshops and were used to undertake an audit of workshop delivery</w:t>
            </w:r>
            <w:r w:rsidR="00EC251A">
              <w:rPr>
                <w:rFonts w:ascii="Century Gothic" w:hAnsi="Century Gothic" w:cs="Times New Roman"/>
                <w:sz w:val="18"/>
                <w:szCs w:val="18"/>
              </w:rPr>
              <w:t>.</w:t>
            </w:r>
          </w:p>
          <w:p w:rsidR="00EC251A" w:rsidRPr="00EE1D93" w:rsidRDefault="00EC251A" w:rsidP="002D5182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</w:tc>
      </w:tr>
      <w:tr w:rsidR="006B2D11" w:rsidRPr="004A5F3F" w:rsidTr="00F15BD6">
        <w:trPr>
          <w:trHeight w:val="535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EC251A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 w:rsidRPr="00EE1D9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17. </w:t>
            </w:r>
            <w:r w:rsidR="008007A8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DELIVERY AS PLANNED: </w:t>
            </w:r>
            <w:r w:rsidR="00EC251A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This was assessed as </w:t>
            </w:r>
            <w:r w:rsidR="00EB651C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part of the workshop delivery audit and all four workshops to all four practices were delivered as planned.</w:t>
            </w:r>
          </w:p>
          <w:p w:rsidR="006B2D11" w:rsidRPr="00EE1D93" w:rsidRDefault="006B2D11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</w:tc>
      </w:tr>
      <w:tr w:rsidR="00BB0CAA" w:rsidRPr="004A5F3F" w:rsidTr="00F15BD6">
        <w:trPr>
          <w:trHeight w:val="535"/>
        </w:trPr>
        <w:tc>
          <w:tcPr>
            <w:tcW w:w="8789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F15BD6" w:rsidRPr="006A19BA" w:rsidRDefault="006513DF" w:rsidP="0013111B">
            <w:pPr>
              <w:spacing w:before="120"/>
              <w:rPr>
                <w:rFonts w:ascii="Century Gothic" w:hAnsi="Century Gothic"/>
                <w:sz w:val="18"/>
              </w:rPr>
            </w:pPr>
            <w:r w:rsidRPr="006A19BA">
              <w:rPr>
                <w:rFonts w:ascii="Century Gothic" w:hAnsi="Century Gothic"/>
                <w:sz w:val="18"/>
              </w:rPr>
              <w:t>REFERENCES</w:t>
            </w:r>
          </w:p>
          <w:p w:rsidR="006513DF" w:rsidRPr="006513DF" w:rsidRDefault="006513DF" w:rsidP="006A19BA">
            <w:r w:rsidRPr="0010758B">
              <w:rPr>
                <w:rFonts w:ascii="Century Gothic" w:hAnsi="Century Gothic"/>
                <w:sz w:val="18"/>
              </w:rPr>
              <w:t>1</w:t>
            </w:r>
            <w:r w:rsidRPr="006A19BA">
              <w:rPr>
                <w:rFonts w:ascii="Century Gothic" w:hAnsi="Century Gothic"/>
                <w:sz w:val="18"/>
              </w:rPr>
              <w:t xml:space="preserve"> </w:t>
            </w:r>
            <w:r w:rsidR="006A19BA" w:rsidRPr="006A19BA">
              <w:rPr>
                <w:rFonts w:ascii="Century Gothic" w:hAnsi="Century Gothic"/>
                <w:sz w:val="18"/>
              </w:rPr>
              <w:t>Porcheret M, Main C, Croft P, McKinley R, Hassell A, Dziedzic K. Development of a behaviour change intervention: a case study on the practical application of theory. Implement Sci 2014;9(1):42,5908-9-42.</w:t>
            </w:r>
          </w:p>
        </w:tc>
      </w:tr>
      <w:tr w:rsidR="00BB0CAA" w:rsidRPr="004A5F3F" w:rsidTr="00AA5336">
        <w:trPr>
          <w:trHeight w:val="535"/>
        </w:trPr>
        <w:tc>
          <w:tcPr>
            <w:tcW w:w="8789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BB0CAA" w:rsidRDefault="00FE5D4C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GB"/>
              </w:rPr>
            </w:pP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2 </w:t>
            </w:r>
            <w:r w:rsidRPr="00FE5D4C">
              <w:rPr>
                <w:rFonts w:ascii="Century Gothic" w:hAnsi="Century Gothic" w:cs="Times New Roman"/>
                <w:sz w:val="18"/>
                <w:szCs w:val="18"/>
                <w:lang w:val="en-GB"/>
              </w:rPr>
              <w:t>Conaghan PG, Dickson J, Grant RL, Guideline DG. Care and management of osteoarthritis in adults: summary of NICE guidance</w:t>
            </w:r>
            <w:r w:rsidRPr="00FE5D4C">
              <w:rPr>
                <w:rFonts w:ascii="Century Gothic" w:hAnsi="Century Gothic" w:cs="Times New Roman"/>
                <w:i/>
                <w:iCs/>
                <w:sz w:val="18"/>
                <w:szCs w:val="18"/>
                <w:lang w:val="en-GB"/>
              </w:rPr>
              <w:t>. BMJ</w:t>
            </w:r>
            <w:r w:rsidRPr="00FE5D4C"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 2008;336(7642):502-3</w:t>
            </w:r>
          </w:p>
          <w:p w:rsidR="005072D7" w:rsidRDefault="005072D7" w:rsidP="00AA5336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GB"/>
              </w:rPr>
            </w:pPr>
          </w:p>
          <w:p w:rsidR="005072D7" w:rsidRDefault="005072D7" w:rsidP="0061658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>
              <w:rPr>
                <w:rFonts w:ascii="Century Gothic" w:hAnsi="Century Gothic" w:cs="Times New Roman"/>
                <w:sz w:val="18"/>
                <w:szCs w:val="18"/>
                <w:lang w:val="en-GB"/>
              </w:rPr>
              <w:t xml:space="preserve">3 </w:t>
            </w:r>
            <w:r w:rsidR="00372F63" w:rsidRPr="00372F6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Guide for People who have Osteoarthritis</w:t>
            </w:r>
            <w:r w:rsidR="00372F6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. Keele University. Available </w:t>
            </w:r>
            <w:r w:rsidR="0061658D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at</w:t>
            </w:r>
            <w:r w:rsidR="00372F6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: </w:t>
            </w:r>
            <w:hyperlink r:id="rId7" w:history="1">
              <w:r w:rsidR="00DE6A49" w:rsidRPr="007D53DC">
                <w:rPr>
                  <w:rStyle w:val="Hyperlink"/>
                  <w:rFonts w:ascii="Century Gothic" w:hAnsi="Century Gothic" w:cs="Times New Roman"/>
                  <w:sz w:val="18"/>
                  <w:szCs w:val="18"/>
                  <w:lang w:val="en-US"/>
                </w:rPr>
                <w:t>https://www.arthritisresearchuk.org/arthritis-information/keele-oa-guide.aspx</w:t>
              </w:r>
            </w:hyperlink>
            <w:r w:rsidR="00DE6A49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 w:rsidR="00D40F3C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Accessed 05/10/2017</w:t>
            </w:r>
          </w:p>
          <w:p w:rsidR="0061658D" w:rsidRDefault="0061658D" w:rsidP="0061658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  <w:p w:rsidR="0061658D" w:rsidRDefault="00F71E47" w:rsidP="0061658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4 </w:t>
            </w:r>
            <w:r w:rsidR="00A57553" w:rsidRPr="00A5755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Osteoarthritis: a modern approach to diagnosis and management</w:t>
            </w:r>
            <w:r w:rsidR="00A5755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.</w:t>
            </w:r>
            <w:r w:rsidR="00A57553" w:rsidRPr="00A5755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Available at: </w:t>
            </w:r>
            <w:hyperlink r:id="rId8" w:history="1">
              <w:r w:rsidR="00DE6A49" w:rsidRPr="007D53DC">
                <w:rPr>
                  <w:rStyle w:val="Hyperlink"/>
                  <w:rFonts w:ascii="Century Gothic" w:hAnsi="Century Gothic" w:cs="Times New Roman"/>
                  <w:sz w:val="18"/>
                  <w:szCs w:val="18"/>
                  <w:lang w:val="en-US"/>
                </w:rPr>
                <w:t>http://www.arthritisresearchuk.org/health-professionals-and-students/reports/hands-on/hands-on-autumn-2011.aspx Accessed 05/10/2017</w:t>
              </w:r>
            </w:hyperlink>
          </w:p>
          <w:p w:rsidR="00DE6A49" w:rsidRDefault="00DE6A49" w:rsidP="0061658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  <w:p w:rsidR="009A6923" w:rsidRDefault="009A6923" w:rsidP="0061658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  <w:r>
              <w:rPr>
                <w:rFonts w:ascii="Century Gothic" w:hAnsi="Century Gothic" w:cs="Times New Roman"/>
                <w:sz w:val="18"/>
                <w:szCs w:val="18"/>
                <w:lang w:val="en-US"/>
              </w:rPr>
              <w:t xml:space="preserve">5 </w:t>
            </w:r>
            <w:r w:rsidRPr="009A6923">
              <w:rPr>
                <w:rFonts w:ascii="Century Gothic" w:hAnsi="Century Gothic" w:cs="Times New Roman"/>
                <w:sz w:val="18"/>
                <w:szCs w:val="18"/>
                <w:lang w:val="en-US"/>
              </w:rPr>
              <w:t>Rollnick S, Kinnersley P, Butler C. Context-bound communication skills training: development of a new method. Med Educ 2002;36(4):377-83.</w:t>
            </w:r>
          </w:p>
          <w:p w:rsidR="00DE6A49" w:rsidRPr="00EE1D93" w:rsidRDefault="00DE6A49" w:rsidP="0061658D">
            <w:pPr>
              <w:spacing w:after="0" w:line="240" w:lineRule="auto"/>
              <w:rPr>
                <w:rFonts w:ascii="Century Gothic" w:hAnsi="Century Gothic" w:cs="Times New Roman"/>
                <w:sz w:val="18"/>
                <w:szCs w:val="18"/>
                <w:lang w:val="en-US"/>
              </w:rPr>
            </w:pPr>
          </w:p>
        </w:tc>
      </w:tr>
    </w:tbl>
    <w:p w:rsidR="00BD063B" w:rsidRDefault="00BD063B"/>
    <w:sectPr w:rsidR="00BD063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1711" w:rsidRDefault="00BF1711" w:rsidP="0013111B">
      <w:pPr>
        <w:spacing w:after="0" w:line="240" w:lineRule="auto"/>
      </w:pPr>
      <w:r>
        <w:separator/>
      </w:r>
    </w:p>
  </w:endnote>
  <w:endnote w:type="continuationSeparator" w:id="0">
    <w:p w:rsidR="00BF1711" w:rsidRDefault="00BF1711" w:rsidP="00131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50523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111B" w:rsidRDefault="001311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1BA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3111B" w:rsidRDefault="001311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1711" w:rsidRDefault="00BF1711" w:rsidP="0013111B">
      <w:pPr>
        <w:spacing w:after="0" w:line="240" w:lineRule="auto"/>
      </w:pPr>
      <w:r>
        <w:separator/>
      </w:r>
    </w:p>
  </w:footnote>
  <w:footnote w:type="continuationSeparator" w:id="0">
    <w:p w:rsidR="00BF1711" w:rsidRDefault="00BF1711" w:rsidP="001311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C20AA"/>
    <w:multiLevelType w:val="hybridMultilevel"/>
    <w:tmpl w:val="2B442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2285A"/>
    <w:multiLevelType w:val="hybridMultilevel"/>
    <w:tmpl w:val="458EB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D11"/>
    <w:rsid w:val="000016B5"/>
    <w:rsid w:val="000032E7"/>
    <w:rsid w:val="00005D96"/>
    <w:rsid w:val="0000670E"/>
    <w:rsid w:val="00006A42"/>
    <w:rsid w:val="00011FD7"/>
    <w:rsid w:val="00014359"/>
    <w:rsid w:val="000153FA"/>
    <w:rsid w:val="0002663D"/>
    <w:rsid w:val="00026A29"/>
    <w:rsid w:val="00027AA6"/>
    <w:rsid w:val="000338DB"/>
    <w:rsid w:val="00033F12"/>
    <w:rsid w:val="000346AB"/>
    <w:rsid w:val="0004025A"/>
    <w:rsid w:val="00042DC2"/>
    <w:rsid w:val="000439F0"/>
    <w:rsid w:val="000500F0"/>
    <w:rsid w:val="00050498"/>
    <w:rsid w:val="00050B55"/>
    <w:rsid w:val="0005234A"/>
    <w:rsid w:val="000551CA"/>
    <w:rsid w:val="00057A07"/>
    <w:rsid w:val="0006185B"/>
    <w:rsid w:val="000648BE"/>
    <w:rsid w:val="0006545E"/>
    <w:rsid w:val="000654BB"/>
    <w:rsid w:val="0007184A"/>
    <w:rsid w:val="000720AF"/>
    <w:rsid w:val="000728FB"/>
    <w:rsid w:val="00073538"/>
    <w:rsid w:val="00073B0A"/>
    <w:rsid w:val="00074EBD"/>
    <w:rsid w:val="000763DE"/>
    <w:rsid w:val="000855F8"/>
    <w:rsid w:val="00086BC7"/>
    <w:rsid w:val="00090D1A"/>
    <w:rsid w:val="000973A9"/>
    <w:rsid w:val="00097B6D"/>
    <w:rsid w:val="000A29AC"/>
    <w:rsid w:val="000B07E8"/>
    <w:rsid w:val="000B4946"/>
    <w:rsid w:val="000C0BCE"/>
    <w:rsid w:val="000C7644"/>
    <w:rsid w:val="000D1044"/>
    <w:rsid w:val="000D1C4F"/>
    <w:rsid w:val="000D270B"/>
    <w:rsid w:val="000D406C"/>
    <w:rsid w:val="000D690C"/>
    <w:rsid w:val="000D7B46"/>
    <w:rsid w:val="000E13A6"/>
    <w:rsid w:val="000E1526"/>
    <w:rsid w:val="000E16D4"/>
    <w:rsid w:val="000E4825"/>
    <w:rsid w:val="000E7A50"/>
    <w:rsid w:val="000F0061"/>
    <w:rsid w:val="000F38AD"/>
    <w:rsid w:val="000F3DAC"/>
    <w:rsid w:val="000F46C4"/>
    <w:rsid w:val="000F46E6"/>
    <w:rsid w:val="000F4FFC"/>
    <w:rsid w:val="0010758B"/>
    <w:rsid w:val="00117495"/>
    <w:rsid w:val="001219FA"/>
    <w:rsid w:val="00122402"/>
    <w:rsid w:val="00122665"/>
    <w:rsid w:val="001257C2"/>
    <w:rsid w:val="00126484"/>
    <w:rsid w:val="0013111B"/>
    <w:rsid w:val="00134CA4"/>
    <w:rsid w:val="00136C49"/>
    <w:rsid w:val="001376AB"/>
    <w:rsid w:val="00143C9B"/>
    <w:rsid w:val="00147351"/>
    <w:rsid w:val="00150C24"/>
    <w:rsid w:val="001514FB"/>
    <w:rsid w:val="00162015"/>
    <w:rsid w:val="00162760"/>
    <w:rsid w:val="00163DA2"/>
    <w:rsid w:val="00164C1E"/>
    <w:rsid w:val="00164D52"/>
    <w:rsid w:val="00164E3B"/>
    <w:rsid w:val="001737BC"/>
    <w:rsid w:val="001803D4"/>
    <w:rsid w:val="001819B6"/>
    <w:rsid w:val="001830BE"/>
    <w:rsid w:val="00183D2C"/>
    <w:rsid w:val="00184E65"/>
    <w:rsid w:val="001852BD"/>
    <w:rsid w:val="00186392"/>
    <w:rsid w:val="001914CA"/>
    <w:rsid w:val="0019254D"/>
    <w:rsid w:val="001931CA"/>
    <w:rsid w:val="00193713"/>
    <w:rsid w:val="00194104"/>
    <w:rsid w:val="0019502A"/>
    <w:rsid w:val="00197453"/>
    <w:rsid w:val="001A37F9"/>
    <w:rsid w:val="001D2159"/>
    <w:rsid w:val="001D2253"/>
    <w:rsid w:val="001D330F"/>
    <w:rsid w:val="001D35F9"/>
    <w:rsid w:val="001D41AD"/>
    <w:rsid w:val="001D5268"/>
    <w:rsid w:val="001D7F69"/>
    <w:rsid w:val="001E7746"/>
    <w:rsid w:val="002026EF"/>
    <w:rsid w:val="002110ED"/>
    <w:rsid w:val="00212D54"/>
    <w:rsid w:val="0021451A"/>
    <w:rsid w:val="00223954"/>
    <w:rsid w:val="00225080"/>
    <w:rsid w:val="002279DA"/>
    <w:rsid w:val="002303E6"/>
    <w:rsid w:val="00230D14"/>
    <w:rsid w:val="002330C1"/>
    <w:rsid w:val="0023364C"/>
    <w:rsid w:val="0023396C"/>
    <w:rsid w:val="00240023"/>
    <w:rsid w:val="002416A0"/>
    <w:rsid w:val="00242E72"/>
    <w:rsid w:val="00244528"/>
    <w:rsid w:val="00252094"/>
    <w:rsid w:val="0025410A"/>
    <w:rsid w:val="00256B30"/>
    <w:rsid w:val="00260369"/>
    <w:rsid w:val="00260648"/>
    <w:rsid w:val="0026367D"/>
    <w:rsid w:val="002704C6"/>
    <w:rsid w:val="00274572"/>
    <w:rsid w:val="00277A3C"/>
    <w:rsid w:val="00280401"/>
    <w:rsid w:val="002810F6"/>
    <w:rsid w:val="00282053"/>
    <w:rsid w:val="00283C79"/>
    <w:rsid w:val="00290E4E"/>
    <w:rsid w:val="002A3D72"/>
    <w:rsid w:val="002B06FC"/>
    <w:rsid w:val="002B0F34"/>
    <w:rsid w:val="002B3568"/>
    <w:rsid w:val="002B4E43"/>
    <w:rsid w:val="002C6100"/>
    <w:rsid w:val="002C68A9"/>
    <w:rsid w:val="002C7E10"/>
    <w:rsid w:val="002D3C83"/>
    <w:rsid w:val="002D4E93"/>
    <w:rsid w:val="002D5182"/>
    <w:rsid w:val="002D55A4"/>
    <w:rsid w:val="002E29BC"/>
    <w:rsid w:val="002E35A6"/>
    <w:rsid w:val="002E5BB8"/>
    <w:rsid w:val="002F1CE6"/>
    <w:rsid w:val="002F3E06"/>
    <w:rsid w:val="002F687F"/>
    <w:rsid w:val="0030013D"/>
    <w:rsid w:val="00301BA1"/>
    <w:rsid w:val="00304F5E"/>
    <w:rsid w:val="00307740"/>
    <w:rsid w:val="00311020"/>
    <w:rsid w:val="00312A14"/>
    <w:rsid w:val="00321EB6"/>
    <w:rsid w:val="003240C9"/>
    <w:rsid w:val="0033094D"/>
    <w:rsid w:val="00331B62"/>
    <w:rsid w:val="003324EF"/>
    <w:rsid w:val="00334D09"/>
    <w:rsid w:val="003376F9"/>
    <w:rsid w:val="00342052"/>
    <w:rsid w:val="003420BA"/>
    <w:rsid w:val="00345B05"/>
    <w:rsid w:val="003544FA"/>
    <w:rsid w:val="003628E5"/>
    <w:rsid w:val="00366E72"/>
    <w:rsid w:val="00372F63"/>
    <w:rsid w:val="00373B62"/>
    <w:rsid w:val="00374CDA"/>
    <w:rsid w:val="00375CEC"/>
    <w:rsid w:val="003819DB"/>
    <w:rsid w:val="00382DF5"/>
    <w:rsid w:val="00383E70"/>
    <w:rsid w:val="00384C85"/>
    <w:rsid w:val="00386640"/>
    <w:rsid w:val="00386697"/>
    <w:rsid w:val="00386C18"/>
    <w:rsid w:val="003870E1"/>
    <w:rsid w:val="003904B7"/>
    <w:rsid w:val="00390B0A"/>
    <w:rsid w:val="00390E38"/>
    <w:rsid w:val="00393585"/>
    <w:rsid w:val="003A0BEE"/>
    <w:rsid w:val="003A2217"/>
    <w:rsid w:val="003A29DD"/>
    <w:rsid w:val="003A6941"/>
    <w:rsid w:val="003B04F0"/>
    <w:rsid w:val="003B3B48"/>
    <w:rsid w:val="003B569D"/>
    <w:rsid w:val="003C0B58"/>
    <w:rsid w:val="003C7286"/>
    <w:rsid w:val="003D229C"/>
    <w:rsid w:val="003D3CC5"/>
    <w:rsid w:val="003D4B72"/>
    <w:rsid w:val="003D63E4"/>
    <w:rsid w:val="003D70DE"/>
    <w:rsid w:val="003D7DB8"/>
    <w:rsid w:val="003E3875"/>
    <w:rsid w:val="003E6945"/>
    <w:rsid w:val="003F18A9"/>
    <w:rsid w:val="003F67A9"/>
    <w:rsid w:val="004000C3"/>
    <w:rsid w:val="0040198F"/>
    <w:rsid w:val="004054EB"/>
    <w:rsid w:val="00411FA0"/>
    <w:rsid w:val="0041236F"/>
    <w:rsid w:val="0041407C"/>
    <w:rsid w:val="00416DE4"/>
    <w:rsid w:val="00420F97"/>
    <w:rsid w:val="00421941"/>
    <w:rsid w:val="004308F7"/>
    <w:rsid w:val="00433E32"/>
    <w:rsid w:val="00436459"/>
    <w:rsid w:val="00437DD8"/>
    <w:rsid w:val="004401CD"/>
    <w:rsid w:val="00443B1C"/>
    <w:rsid w:val="00451F69"/>
    <w:rsid w:val="0045329B"/>
    <w:rsid w:val="004669C6"/>
    <w:rsid w:val="00466E9A"/>
    <w:rsid w:val="00467F8A"/>
    <w:rsid w:val="00473602"/>
    <w:rsid w:val="004754B8"/>
    <w:rsid w:val="0047772A"/>
    <w:rsid w:val="004806DD"/>
    <w:rsid w:val="00480C19"/>
    <w:rsid w:val="00484A7A"/>
    <w:rsid w:val="00485CA8"/>
    <w:rsid w:val="00485CED"/>
    <w:rsid w:val="004A622E"/>
    <w:rsid w:val="004B02A6"/>
    <w:rsid w:val="004B17D7"/>
    <w:rsid w:val="004B55B4"/>
    <w:rsid w:val="004B6B0B"/>
    <w:rsid w:val="004C2BCB"/>
    <w:rsid w:val="004C567E"/>
    <w:rsid w:val="004C5E45"/>
    <w:rsid w:val="004D0F39"/>
    <w:rsid w:val="004D2D23"/>
    <w:rsid w:val="004E363C"/>
    <w:rsid w:val="004F08B8"/>
    <w:rsid w:val="004F2899"/>
    <w:rsid w:val="004F5B49"/>
    <w:rsid w:val="004F7459"/>
    <w:rsid w:val="005001D4"/>
    <w:rsid w:val="00504978"/>
    <w:rsid w:val="005072D7"/>
    <w:rsid w:val="005229CC"/>
    <w:rsid w:val="005231DB"/>
    <w:rsid w:val="00524239"/>
    <w:rsid w:val="005276F1"/>
    <w:rsid w:val="005326E0"/>
    <w:rsid w:val="00534A40"/>
    <w:rsid w:val="00536773"/>
    <w:rsid w:val="00536AE2"/>
    <w:rsid w:val="005423C7"/>
    <w:rsid w:val="0054713A"/>
    <w:rsid w:val="005474C5"/>
    <w:rsid w:val="00551740"/>
    <w:rsid w:val="00552786"/>
    <w:rsid w:val="00552C54"/>
    <w:rsid w:val="00557277"/>
    <w:rsid w:val="00557552"/>
    <w:rsid w:val="0056209F"/>
    <w:rsid w:val="005636C6"/>
    <w:rsid w:val="005639B6"/>
    <w:rsid w:val="005652B9"/>
    <w:rsid w:val="00574BF9"/>
    <w:rsid w:val="00575FDB"/>
    <w:rsid w:val="005767F3"/>
    <w:rsid w:val="00576898"/>
    <w:rsid w:val="005771DD"/>
    <w:rsid w:val="00580CD0"/>
    <w:rsid w:val="0058474C"/>
    <w:rsid w:val="005860C9"/>
    <w:rsid w:val="005900BC"/>
    <w:rsid w:val="0059092A"/>
    <w:rsid w:val="0059272D"/>
    <w:rsid w:val="00595129"/>
    <w:rsid w:val="00595E4C"/>
    <w:rsid w:val="00596500"/>
    <w:rsid w:val="005A144C"/>
    <w:rsid w:val="005A404C"/>
    <w:rsid w:val="005A6AA5"/>
    <w:rsid w:val="005B03F3"/>
    <w:rsid w:val="005B0693"/>
    <w:rsid w:val="005B121C"/>
    <w:rsid w:val="005B151B"/>
    <w:rsid w:val="005B392D"/>
    <w:rsid w:val="005B7B21"/>
    <w:rsid w:val="005C35C4"/>
    <w:rsid w:val="005C5772"/>
    <w:rsid w:val="005C5CDC"/>
    <w:rsid w:val="005D39F0"/>
    <w:rsid w:val="005D5406"/>
    <w:rsid w:val="005D7508"/>
    <w:rsid w:val="005E11F6"/>
    <w:rsid w:val="005E34C1"/>
    <w:rsid w:val="005E394C"/>
    <w:rsid w:val="005E3A30"/>
    <w:rsid w:val="005F0D44"/>
    <w:rsid w:val="005F1436"/>
    <w:rsid w:val="005F1B16"/>
    <w:rsid w:val="005F3B5B"/>
    <w:rsid w:val="005F5A99"/>
    <w:rsid w:val="00600823"/>
    <w:rsid w:val="00602B56"/>
    <w:rsid w:val="006045A1"/>
    <w:rsid w:val="00606843"/>
    <w:rsid w:val="00607571"/>
    <w:rsid w:val="00610526"/>
    <w:rsid w:val="00611B24"/>
    <w:rsid w:val="006143EB"/>
    <w:rsid w:val="006145BB"/>
    <w:rsid w:val="00616449"/>
    <w:rsid w:val="0061658D"/>
    <w:rsid w:val="00621D30"/>
    <w:rsid w:val="00622F83"/>
    <w:rsid w:val="00624294"/>
    <w:rsid w:val="00624D36"/>
    <w:rsid w:val="0062595C"/>
    <w:rsid w:val="00632A6B"/>
    <w:rsid w:val="00636CA5"/>
    <w:rsid w:val="00641A37"/>
    <w:rsid w:val="0064772B"/>
    <w:rsid w:val="006513DF"/>
    <w:rsid w:val="0065473D"/>
    <w:rsid w:val="00655491"/>
    <w:rsid w:val="00660A52"/>
    <w:rsid w:val="00661409"/>
    <w:rsid w:val="00661667"/>
    <w:rsid w:val="00666ECF"/>
    <w:rsid w:val="00674F48"/>
    <w:rsid w:val="00676182"/>
    <w:rsid w:val="00677D37"/>
    <w:rsid w:val="00682038"/>
    <w:rsid w:val="0068371C"/>
    <w:rsid w:val="00686F42"/>
    <w:rsid w:val="00690ABE"/>
    <w:rsid w:val="00691CC1"/>
    <w:rsid w:val="00697524"/>
    <w:rsid w:val="006A19BA"/>
    <w:rsid w:val="006A1DE9"/>
    <w:rsid w:val="006A231A"/>
    <w:rsid w:val="006A5C05"/>
    <w:rsid w:val="006B250F"/>
    <w:rsid w:val="006B2D11"/>
    <w:rsid w:val="006C2CDF"/>
    <w:rsid w:val="006C2EC4"/>
    <w:rsid w:val="006C6B68"/>
    <w:rsid w:val="006D2E41"/>
    <w:rsid w:val="006D3C1C"/>
    <w:rsid w:val="006D5547"/>
    <w:rsid w:val="006D59B1"/>
    <w:rsid w:val="006E1097"/>
    <w:rsid w:val="006E6F08"/>
    <w:rsid w:val="006F4999"/>
    <w:rsid w:val="006F5A12"/>
    <w:rsid w:val="006F763D"/>
    <w:rsid w:val="006F7A18"/>
    <w:rsid w:val="00701A9F"/>
    <w:rsid w:val="00701DF4"/>
    <w:rsid w:val="0070382A"/>
    <w:rsid w:val="00704001"/>
    <w:rsid w:val="0070699D"/>
    <w:rsid w:val="00706CE6"/>
    <w:rsid w:val="00707715"/>
    <w:rsid w:val="00713B82"/>
    <w:rsid w:val="00714177"/>
    <w:rsid w:val="00720D72"/>
    <w:rsid w:val="0072240E"/>
    <w:rsid w:val="00727988"/>
    <w:rsid w:val="007303F7"/>
    <w:rsid w:val="00731E28"/>
    <w:rsid w:val="00737B02"/>
    <w:rsid w:val="0074505B"/>
    <w:rsid w:val="0074661E"/>
    <w:rsid w:val="00746D58"/>
    <w:rsid w:val="00750B73"/>
    <w:rsid w:val="00751B07"/>
    <w:rsid w:val="00752D32"/>
    <w:rsid w:val="0075375C"/>
    <w:rsid w:val="00754C9C"/>
    <w:rsid w:val="007628CF"/>
    <w:rsid w:val="00766AA9"/>
    <w:rsid w:val="00770668"/>
    <w:rsid w:val="00771503"/>
    <w:rsid w:val="007743EE"/>
    <w:rsid w:val="00775510"/>
    <w:rsid w:val="007755D4"/>
    <w:rsid w:val="0077720D"/>
    <w:rsid w:val="00781C4B"/>
    <w:rsid w:val="0078420C"/>
    <w:rsid w:val="00787A6D"/>
    <w:rsid w:val="00792FA6"/>
    <w:rsid w:val="007940BF"/>
    <w:rsid w:val="0079789A"/>
    <w:rsid w:val="007A10A7"/>
    <w:rsid w:val="007A5B91"/>
    <w:rsid w:val="007B7137"/>
    <w:rsid w:val="007C1308"/>
    <w:rsid w:val="007C3146"/>
    <w:rsid w:val="007D1177"/>
    <w:rsid w:val="007D1443"/>
    <w:rsid w:val="007D2527"/>
    <w:rsid w:val="007D3CA3"/>
    <w:rsid w:val="007E0C44"/>
    <w:rsid w:val="007E0C95"/>
    <w:rsid w:val="007E6E6F"/>
    <w:rsid w:val="007F140E"/>
    <w:rsid w:val="007F1EDF"/>
    <w:rsid w:val="007F3BEC"/>
    <w:rsid w:val="007F50BF"/>
    <w:rsid w:val="008007A8"/>
    <w:rsid w:val="00800901"/>
    <w:rsid w:val="00800CFE"/>
    <w:rsid w:val="00801D09"/>
    <w:rsid w:val="00805A5A"/>
    <w:rsid w:val="008108D5"/>
    <w:rsid w:val="00811F01"/>
    <w:rsid w:val="00813DE4"/>
    <w:rsid w:val="0081427B"/>
    <w:rsid w:val="00822AFD"/>
    <w:rsid w:val="00833D97"/>
    <w:rsid w:val="008355F7"/>
    <w:rsid w:val="00837391"/>
    <w:rsid w:val="00840093"/>
    <w:rsid w:val="00842FC1"/>
    <w:rsid w:val="00844D07"/>
    <w:rsid w:val="008512FE"/>
    <w:rsid w:val="00852997"/>
    <w:rsid w:val="008618F4"/>
    <w:rsid w:val="008657D0"/>
    <w:rsid w:val="00870F79"/>
    <w:rsid w:val="00872A93"/>
    <w:rsid w:val="00874422"/>
    <w:rsid w:val="00874660"/>
    <w:rsid w:val="00874BDF"/>
    <w:rsid w:val="008844FD"/>
    <w:rsid w:val="008A2C4C"/>
    <w:rsid w:val="008B1A69"/>
    <w:rsid w:val="008B21D5"/>
    <w:rsid w:val="008B444D"/>
    <w:rsid w:val="008B6D52"/>
    <w:rsid w:val="008B7066"/>
    <w:rsid w:val="008B76A8"/>
    <w:rsid w:val="008C7C2A"/>
    <w:rsid w:val="008D3E9F"/>
    <w:rsid w:val="008E17E0"/>
    <w:rsid w:val="008E1FCD"/>
    <w:rsid w:val="008E2D29"/>
    <w:rsid w:val="008E6C4D"/>
    <w:rsid w:val="008E79FD"/>
    <w:rsid w:val="008F7D81"/>
    <w:rsid w:val="00906210"/>
    <w:rsid w:val="009102A0"/>
    <w:rsid w:val="00911D67"/>
    <w:rsid w:val="0091374E"/>
    <w:rsid w:val="009159B7"/>
    <w:rsid w:val="00921F0D"/>
    <w:rsid w:val="0092493E"/>
    <w:rsid w:val="00927767"/>
    <w:rsid w:val="00930889"/>
    <w:rsid w:val="009351D8"/>
    <w:rsid w:val="00935401"/>
    <w:rsid w:val="00936DF7"/>
    <w:rsid w:val="00937B53"/>
    <w:rsid w:val="00940233"/>
    <w:rsid w:val="009416B3"/>
    <w:rsid w:val="00941D34"/>
    <w:rsid w:val="0094294B"/>
    <w:rsid w:val="0094462B"/>
    <w:rsid w:val="00944A13"/>
    <w:rsid w:val="00945D50"/>
    <w:rsid w:val="00951128"/>
    <w:rsid w:val="00952B23"/>
    <w:rsid w:val="0095391E"/>
    <w:rsid w:val="00955535"/>
    <w:rsid w:val="00964894"/>
    <w:rsid w:val="009654CB"/>
    <w:rsid w:val="00965F76"/>
    <w:rsid w:val="009666A7"/>
    <w:rsid w:val="0097066A"/>
    <w:rsid w:val="0097163B"/>
    <w:rsid w:val="0097515E"/>
    <w:rsid w:val="00976144"/>
    <w:rsid w:val="009777F1"/>
    <w:rsid w:val="00980B9E"/>
    <w:rsid w:val="009823E8"/>
    <w:rsid w:val="00986A0E"/>
    <w:rsid w:val="00987B21"/>
    <w:rsid w:val="00987C30"/>
    <w:rsid w:val="00990DB9"/>
    <w:rsid w:val="00992F69"/>
    <w:rsid w:val="009931CA"/>
    <w:rsid w:val="00993ADA"/>
    <w:rsid w:val="009945DA"/>
    <w:rsid w:val="009A1CEB"/>
    <w:rsid w:val="009A6923"/>
    <w:rsid w:val="009A6F19"/>
    <w:rsid w:val="009A765D"/>
    <w:rsid w:val="009B4F4F"/>
    <w:rsid w:val="009B574F"/>
    <w:rsid w:val="009B6352"/>
    <w:rsid w:val="009C05D0"/>
    <w:rsid w:val="009C0954"/>
    <w:rsid w:val="009C32FD"/>
    <w:rsid w:val="009C5E59"/>
    <w:rsid w:val="009C761D"/>
    <w:rsid w:val="009D0AB5"/>
    <w:rsid w:val="009D10E3"/>
    <w:rsid w:val="009D166F"/>
    <w:rsid w:val="009D3EEA"/>
    <w:rsid w:val="009D4370"/>
    <w:rsid w:val="009E1A46"/>
    <w:rsid w:val="009E23E6"/>
    <w:rsid w:val="009E6880"/>
    <w:rsid w:val="009F075E"/>
    <w:rsid w:val="009F5AA8"/>
    <w:rsid w:val="009F5F48"/>
    <w:rsid w:val="00A032DD"/>
    <w:rsid w:val="00A04903"/>
    <w:rsid w:val="00A05F18"/>
    <w:rsid w:val="00A1070A"/>
    <w:rsid w:val="00A17235"/>
    <w:rsid w:val="00A27A9A"/>
    <w:rsid w:val="00A30D0D"/>
    <w:rsid w:val="00A3529A"/>
    <w:rsid w:val="00A3724F"/>
    <w:rsid w:val="00A40792"/>
    <w:rsid w:val="00A41B18"/>
    <w:rsid w:val="00A43365"/>
    <w:rsid w:val="00A44025"/>
    <w:rsid w:val="00A46AA6"/>
    <w:rsid w:val="00A52C97"/>
    <w:rsid w:val="00A54098"/>
    <w:rsid w:val="00A54645"/>
    <w:rsid w:val="00A55909"/>
    <w:rsid w:val="00A563E1"/>
    <w:rsid w:val="00A57553"/>
    <w:rsid w:val="00A57D6D"/>
    <w:rsid w:val="00A6210C"/>
    <w:rsid w:val="00A7039E"/>
    <w:rsid w:val="00A71053"/>
    <w:rsid w:val="00A721EB"/>
    <w:rsid w:val="00A72B72"/>
    <w:rsid w:val="00A7746E"/>
    <w:rsid w:val="00A808AE"/>
    <w:rsid w:val="00A843FF"/>
    <w:rsid w:val="00A905F4"/>
    <w:rsid w:val="00A9134D"/>
    <w:rsid w:val="00A93420"/>
    <w:rsid w:val="00A96A55"/>
    <w:rsid w:val="00AA0D7A"/>
    <w:rsid w:val="00AA118B"/>
    <w:rsid w:val="00AA196F"/>
    <w:rsid w:val="00AA1DD4"/>
    <w:rsid w:val="00AA203E"/>
    <w:rsid w:val="00AA21E8"/>
    <w:rsid w:val="00AA3A85"/>
    <w:rsid w:val="00AA51C6"/>
    <w:rsid w:val="00AA6853"/>
    <w:rsid w:val="00AB0323"/>
    <w:rsid w:val="00AB254B"/>
    <w:rsid w:val="00AB4536"/>
    <w:rsid w:val="00AC5AC4"/>
    <w:rsid w:val="00AD2CF0"/>
    <w:rsid w:val="00AD53D0"/>
    <w:rsid w:val="00AD5F28"/>
    <w:rsid w:val="00AD6146"/>
    <w:rsid w:val="00AE4897"/>
    <w:rsid w:val="00AE48C3"/>
    <w:rsid w:val="00AE4994"/>
    <w:rsid w:val="00AE5749"/>
    <w:rsid w:val="00AE766E"/>
    <w:rsid w:val="00AE792C"/>
    <w:rsid w:val="00AF1ACA"/>
    <w:rsid w:val="00AF684B"/>
    <w:rsid w:val="00AF6B0C"/>
    <w:rsid w:val="00B01421"/>
    <w:rsid w:val="00B05D68"/>
    <w:rsid w:val="00B141BD"/>
    <w:rsid w:val="00B163EB"/>
    <w:rsid w:val="00B223C8"/>
    <w:rsid w:val="00B2588E"/>
    <w:rsid w:val="00B32117"/>
    <w:rsid w:val="00B43EC4"/>
    <w:rsid w:val="00B448DC"/>
    <w:rsid w:val="00B46FD6"/>
    <w:rsid w:val="00B5440E"/>
    <w:rsid w:val="00B55386"/>
    <w:rsid w:val="00B558F9"/>
    <w:rsid w:val="00B57ABB"/>
    <w:rsid w:val="00B57C7D"/>
    <w:rsid w:val="00B64170"/>
    <w:rsid w:val="00B7085D"/>
    <w:rsid w:val="00B74CFE"/>
    <w:rsid w:val="00B765CF"/>
    <w:rsid w:val="00B94A1A"/>
    <w:rsid w:val="00B972BC"/>
    <w:rsid w:val="00B976C7"/>
    <w:rsid w:val="00BA0446"/>
    <w:rsid w:val="00BA0A8D"/>
    <w:rsid w:val="00BA4C4C"/>
    <w:rsid w:val="00BB05C2"/>
    <w:rsid w:val="00BB0CAA"/>
    <w:rsid w:val="00BB2E25"/>
    <w:rsid w:val="00BB3E97"/>
    <w:rsid w:val="00BB7EA4"/>
    <w:rsid w:val="00BC0474"/>
    <w:rsid w:val="00BC2D89"/>
    <w:rsid w:val="00BD063B"/>
    <w:rsid w:val="00BD2D4D"/>
    <w:rsid w:val="00BD3D05"/>
    <w:rsid w:val="00BD46F7"/>
    <w:rsid w:val="00BD72F8"/>
    <w:rsid w:val="00BD7ABE"/>
    <w:rsid w:val="00BE091D"/>
    <w:rsid w:val="00BE65EE"/>
    <w:rsid w:val="00BE7E85"/>
    <w:rsid w:val="00BF1711"/>
    <w:rsid w:val="00BF5450"/>
    <w:rsid w:val="00BF6B22"/>
    <w:rsid w:val="00C01E44"/>
    <w:rsid w:val="00C06C4D"/>
    <w:rsid w:val="00C12981"/>
    <w:rsid w:val="00C12F95"/>
    <w:rsid w:val="00C26DAC"/>
    <w:rsid w:val="00C31116"/>
    <w:rsid w:val="00C32295"/>
    <w:rsid w:val="00C36652"/>
    <w:rsid w:val="00C37835"/>
    <w:rsid w:val="00C4248B"/>
    <w:rsid w:val="00C43F47"/>
    <w:rsid w:val="00C53641"/>
    <w:rsid w:val="00C54578"/>
    <w:rsid w:val="00C55A1D"/>
    <w:rsid w:val="00C62430"/>
    <w:rsid w:val="00C65312"/>
    <w:rsid w:val="00C66F44"/>
    <w:rsid w:val="00C708C6"/>
    <w:rsid w:val="00C75DCE"/>
    <w:rsid w:val="00C837DB"/>
    <w:rsid w:val="00C84E92"/>
    <w:rsid w:val="00C91E77"/>
    <w:rsid w:val="00CA3CDE"/>
    <w:rsid w:val="00CA5C09"/>
    <w:rsid w:val="00CA65BE"/>
    <w:rsid w:val="00CA7726"/>
    <w:rsid w:val="00CB066B"/>
    <w:rsid w:val="00CB15D8"/>
    <w:rsid w:val="00CB27CF"/>
    <w:rsid w:val="00CB65EA"/>
    <w:rsid w:val="00CC048F"/>
    <w:rsid w:val="00CC38F6"/>
    <w:rsid w:val="00CC73F2"/>
    <w:rsid w:val="00CE6348"/>
    <w:rsid w:val="00CF01D6"/>
    <w:rsid w:val="00CF47CC"/>
    <w:rsid w:val="00CF6457"/>
    <w:rsid w:val="00D02126"/>
    <w:rsid w:val="00D065EA"/>
    <w:rsid w:val="00D11F45"/>
    <w:rsid w:val="00D13426"/>
    <w:rsid w:val="00D1719C"/>
    <w:rsid w:val="00D2126C"/>
    <w:rsid w:val="00D263F1"/>
    <w:rsid w:val="00D27D53"/>
    <w:rsid w:val="00D40F3C"/>
    <w:rsid w:val="00D417C4"/>
    <w:rsid w:val="00D42CD0"/>
    <w:rsid w:val="00D471CA"/>
    <w:rsid w:val="00D50975"/>
    <w:rsid w:val="00D52E67"/>
    <w:rsid w:val="00D53E05"/>
    <w:rsid w:val="00D5547F"/>
    <w:rsid w:val="00D6296D"/>
    <w:rsid w:val="00D65F8C"/>
    <w:rsid w:val="00D6676F"/>
    <w:rsid w:val="00D67C11"/>
    <w:rsid w:val="00D7312A"/>
    <w:rsid w:val="00D7582E"/>
    <w:rsid w:val="00D8531B"/>
    <w:rsid w:val="00D94A67"/>
    <w:rsid w:val="00D953CE"/>
    <w:rsid w:val="00DA0E23"/>
    <w:rsid w:val="00DA426B"/>
    <w:rsid w:val="00DA6D51"/>
    <w:rsid w:val="00DA7085"/>
    <w:rsid w:val="00DB168C"/>
    <w:rsid w:val="00DB1FF0"/>
    <w:rsid w:val="00DB3917"/>
    <w:rsid w:val="00DB4155"/>
    <w:rsid w:val="00DB5506"/>
    <w:rsid w:val="00DB5BE4"/>
    <w:rsid w:val="00DB7894"/>
    <w:rsid w:val="00DB7904"/>
    <w:rsid w:val="00DC09CB"/>
    <w:rsid w:val="00DC30DB"/>
    <w:rsid w:val="00DC5E17"/>
    <w:rsid w:val="00DC5E7C"/>
    <w:rsid w:val="00DC72F2"/>
    <w:rsid w:val="00DD2728"/>
    <w:rsid w:val="00DD2D3C"/>
    <w:rsid w:val="00DD4E18"/>
    <w:rsid w:val="00DD54A9"/>
    <w:rsid w:val="00DD666B"/>
    <w:rsid w:val="00DD6C0C"/>
    <w:rsid w:val="00DE6A49"/>
    <w:rsid w:val="00DF36C7"/>
    <w:rsid w:val="00E02BD3"/>
    <w:rsid w:val="00E1038E"/>
    <w:rsid w:val="00E11333"/>
    <w:rsid w:val="00E11E6E"/>
    <w:rsid w:val="00E15354"/>
    <w:rsid w:val="00E154B9"/>
    <w:rsid w:val="00E2103D"/>
    <w:rsid w:val="00E22C6C"/>
    <w:rsid w:val="00E2424B"/>
    <w:rsid w:val="00E24E7C"/>
    <w:rsid w:val="00E347E7"/>
    <w:rsid w:val="00E473E4"/>
    <w:rsid w:val="00E5260E"/>
    <w:rsid w:val="00E56BB0"/>
    <w:rsid w:val="00E57977"/>
    <w:rsid w:val="00E6459C"/>
    <w:rsid w:val="00E71CBA"/>
    <w:rsid w:val="00E724BD"/>
    <w:rsid w:val="00E74213"/>
    <w:rsid w:val="00E75696"/>
    <w:rsid w:val="00E81398"/>
    <w:rsid w:val="00E82228"/>
    <w:rsid w:val="00E829F3"/>
    <w:rsid w:val="00E83A27"/>
    <w:rsid w:val="00E83E50"/>
    <w:rsid w:val="00E87020"/>
    <w:rsid w:val="00E87B48"/>
    <w:rsid w:val="00E92EBE"/>
    <w:rsid w:val="00E96EE1"/>
    <w:rsid w:val="00EA1E76"/>
    <w:rsid w:val="00EA1EA9"/>
    <w:rsid w:val="00EA4066"/>
    <w:rsid w:val="00EA5CC0"/>
    <w:rsid w:val="00EB0026"/>
    <w:rsid w:val="00EB314E"/>
    <w:rsid w:val="00EB3923"/>
    <w:rsid w:val="00EB651C"/>
    <w:rsid w:val="00EB70F7"/>
    <w:rsid w:val="00EC251A"/>
    <w:rsid w:val="00EC3307"/>
    <w:rsid w:val="00EC6BB2"/>
    <w:rsid w:val="00ED000F"/>
    <w:rsid w:val="00ED1A90"/>
    <w:rsid w:val="00ED1E4C"/>
    <w:rsid w:val="00ED21AA"/>
    <w:rsid w:val="00ED2FA1"/>
    <w:rsid w:val="00ED5006"/>
    <w:rsid w:val="00ED5845"/>
    <w:rsid w:val="00EE1AAE"/>
    <w:rsid w:val="00EE4379"/>
    <w:rsid w:val="00EE4986"/>
    <w:rsid w:val="00EE6725"/>
    <w:rsid w:val="00EE7099"/>
    <w:rsid w:val="00EE7E49"/>
    <w:rsid w:val="00EF0F8D"/>
    <w:rsid w:val="00EF2E02"/>
    <w:rsid w:val="00EF450A"/>
    <w:rsid w:val="00EF702D"/>
    <w:rsid w:val="00F05D73"/>
    <w:rsid w:val="00F1261F"/>
    <w:rsid w:val="00F12A3C"/>
    <w:rsid w:val="00F15BD6"/>
    <w:rsid w:val="00F2004C"/>
    <w:rsid w:val="00F25F31"/>
    <w:rsid w:val="00F264EA"/>
    <w:rsid w:val="00F330BB"/>
    <w:rsid w:val="00F345DA"/>
    <w:rsid w:val="00F427ED"/>
    <w:rsid w:val="00F44F33"/>
    <w:rsid w:val="00F46D80"/>
    <w:rsid w:val="00F511B9"/>
    <w:rsid w:val="00F537C4"/>
    <w:rsid w:val="00F6142D"/>
    <w:rsid w:val="00F616EE"/>
    <w:rsid w:val="00F63074"/>
    <w:rsid w:val="00F631F4"/>
    <w:rsid w:val="00F64D63"/>
    <w:rsid w:val="00F70CBA"/>
    <w:rsid w:val="00F7183E"/>
    <w:rsid w:val="00F71E47"/>
    <w:rsid w:val="00F76F96"/>
    <w:rsid w:val="00F80CD3"/>
    <w:rsid w:val="00F8320B"/>
    <w:rsid w:val="00F847F9"/>
    <w:rsid w:val="00F86159"/>
    <w:rsid w:val="00F90B33"/>
    <w:rsid w:val="00F95B47"/>
    <w:rsid w:val="00FA04E2"/>
    <w:rsid w:val="00FA285B"/>
    <w:rsid w:val="00FA47B5"/>
    <w:rsid w:val="00FA4C73"/>
    <w:rsid w:val="00FA6CD6"/>
    <w:rsid w:val="00FA7D6B"/>
    <w:rsid w:val="00FC1D81"/>
    <w:rsid w:val="00FC3AF3"/>
    <w:rsid w:val="00FC3CC8"/>
    <w:rsid w:val="00FC7B57"/>
    <w:rsid w:val="00FD32D3"/>
    <w:rsid w:val="00FE0A42"/>
    <w:rsid w:val="00FE2F51"/>
    <w:rsid w:val="00FE3B9E"/>
    <w:rsid w:val="00FE4670"/>
    <w:rsid w:val="00FE4A08"/>
    <w:rsid w:val="00FE5D4C"/>
    <w:rsid w:val="00FE6C3A"/>
    <w:rsid w:val="00FE734A"/>
    <w:rsid w:val="00FF1558"/>
    <w:rsid w:val="00FF20C6"/>
    <w:rsid w:val="00FF4868"/>
    <w:rsid w:val="00FF4ED3"/>
    <w:rsid w:val="00FF6D51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D09B9-24E3-44FE-82CE-2036501A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D1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645"/>
    <w:pPr>
      <w:ind w:left="720"/>
      <w:contextualSpacing/>
    </w:pPr>
  </w:style>
  <w:style w:type="table" w:styleId="TableGrid">
    <w:name w:val="Table Grid"/>
    <w:basedOn w:val="TableNormal"/>
    <w:uiPriority w:val="59"/>
    <w:rsid w:val="0021451A"/>
    <w:pPr>
      <w:spacing w:after="0" w:line="240" w:lineRule="auto"/>
    </w:pPr>
    <w:rPr>
      <w:rFonts w:ascii="Verdana" w:hAnsi="Verdan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2F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0F3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11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31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11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rthritisresearchuk.org/health-professionals-and-students/reports/hands-on/hands-on-autumn-2011.aspx%20Accessed%2005/10/201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rthritisresearchuk.org/arthritis-information/keele-oa-guide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5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30</dc:creator>
  <cp:keywords/>
  <dc:description/>
  <cp:lastModifiedBy>pra30</cp:lastModifiedBy>
  <cp:revision>2</cp:revision>
  <dcterms:created xsi:type="dcterms:W3CDTF">2017-10-16T14:35:00Z</dcterms:created>
  <dcterms:modified xsi:type="dcterms:W3CDTF">2017-10-16T14:35:00Z</dcterms:modified>
</cp:coreProperties>
</file>